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 Dataset II (Dataset SII): VTA/SN Abnormalities and Laterality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. Metho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sz w:val="22"/>
          <w:szCs w:val="22"/>
        </w:rPr>
        <w:t>Because there were no group difference clusters detected in the left VTA/SN, we evaluated the likelihood that the right hemisphere VTA/SN abnormality represented an asymmetry of microstructure. To do this, we created a mirror image cluster in the same anatomical region in the left VTA/SN and used this to evaluate whether there was a significant left/right hemispheric difference in FA in the control and MDD cohorts. A permutation analysis was used to evaluate hemispheric differences, following the procedures described in Dataset SI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ab/>
        <w:t>We also tested laterality in the follow-up analyses. We created a mirror image cluster (using the cluster from the abnormal VTA/SN subgroup contrast) in the same anatomical region in the left VTA/SN and used this to evaluate whether there was a significant left/right hemispheric difference in FA in the abnormal VTA/SN MDD subgroup versus controls. We also evaluated left/right differences by comparing FA values from the left VTA/SN cluster detected in the subgroup analysis with FA values from the right hemisphere cluster. A permutation analysis was used to evaluate left/right differences, following the procedures described in Dataset SI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B. Result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1. Main analyses. </w:t>
      </w:r>
      <w:r>
        <w:rPr>
          <w:rFonts w:cs="Arial" w:ascii="Arial" w:hAnsi="Arial"/>
          <w:sz w:val="22"/>
          <w:szCs w:val="22"/>
        </w:rPr>
        <w:t>In contrast to the right VTA/SN findings, only three contiguous voxels at p&lt;0.05 were observed within the left VTA/SN in the initial group contrast (i.e. this was below the cluster threshold). Despite this apparent laterality of the VTA/SN finding, a permutation test comparing values in the right VTA/SN cluster against values in a mirror image cluster in the left hemisphere indicated that FA in the VTA/SN region did not differ significantly across the two hemispheres in the MDD cohort (p=0.45). The control cohort showed a trend toward a hemispheric difference in this region, with lower FA in the left than the right VTA/SN (p=0.065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2. Follow-up analyses. </w:t>
      </w:r>
      <w:r>
        <w:rPr>
          <w:rFonts w:cs="Arial" w:ascii="Arial" w:hAnsi="Arial"/>
          <w:sz w:val="22"/>
          <w:szCs w:val="22"/>
        </w:rPr>
        <w:t>There were no hemispheric differences in VTA/SN FA in either the MDD or the control cohorts included in the abnormal VTA/SN subgroup contrast (MDD: p=0.66 for mirror image of right hemisphere cluster, p=0.34 for statistically defined cluster; control: p=0.26 for mirror image of right hemisphere cluster, p=0.34 for statistically defined cluster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C. Discussion/Interpret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sz w:val="22"/>
          <w:szCs w:val="22"/>
        </w:rPr>
        <w:t>There were no hemispheric differences in the VTA/SN region in the abnormal VTA/SN subgroup, suggesting our findings did not indicate a hemispheric asymmetry in MDD subjects. However, there was a trend toward hemispheric differences in control subjects in the whole-cohort VTA/SN comparison, so it cannot be ruled out that at least part of the change in patients might have reflected a loss of normal asymmetry in SN microstructur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Times" w:hAnsi="Times" w:eastAsia="바탕;Batang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21:02:00Z</dcterms:created>
  <dc:creator>Anne J Blood</dc:creator>
  <dc:description/>
  <cp:keywords/>
  <dc:language>en-US</dc:language>
  <cp:lastModifiedBy>anne</cp:lastModifiedBy>
  <cp:lastPrinted>2010-05-03T15:41:00Z</cp:lastPrinted>
  <dcterms:modified xsi:type="dcterms:W3CDTF">2010-10-12T21:05:00Z</dcterms:modified>
  <cp:revision>4</cp:revision>
  <dc:subject/>
  <dc:title>Segmentation of a priori anatomical ROIs for primary a priori hypothesis: The VT ROI was selected within the midb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